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BB8B0" w14:textId="77777777" w:rsidR="00A50524" w:rsidRDefault="00F00876" w:rsidP="00F00876">
      <w:pPr>
        <w:widowControl/>
        <w:spacing w:before="120" w:after="240"/>
        <w:jc w:val="left"/>
        <w:rPr>
          <w:rFonts w:ascii="Times New Roman" w:hAnsi="Times New Roman"/>
          <w:b/>
          <w:bCs/>
          <w:color w:val="000000" w:themeColor="text1"/>
          <w:kern w:val="0"/>
          <w:sz w:val="24"/>
        </w:rPr>
      </w:pPr>
      <w:r w:rsidRPr="00F00876">
        <w:rPr>
          <w:rFonts w:ascii="Times New Roman" w:hAnsi="Times New Roman"/>
          <w:b/>
          <w:bCs/>
          <w:color w:val="000000" w:themeColor="text1"/>
          <w:kern w:val="0"/>
          <w:sz w:val="24"/>
        </w:rPr>
        <w:t>SUPPLEMENTARY MATERIAL</w:t>
      </w:r>
      <w:r w:rsidR="00A50524">
        <w:rPr>
          <w:rFonts w:ascii="Times New Roman" w:hAnsi="Times New Roman" w:hint="eastAsia"/>
          <w:noProof/>
          <w:color w:val="000000" w:themeColor="text1"/>
          <w:kern w:val="0"/>
          <w:sz w:val="24"/>
        </w:rPr>
        <w:drawing>
          <wp:inline distT="0" distB="0" distL="0" distR="0" wp14:anchorId="7488FC23" wp14:editId="5AD708C7">
            <wp:extent cx="5288280" cy="3331464"/>
            <wp:effectExtent l="0" t="0" r="762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8280" cy="3331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0F8578" w14:textId="413F8B9C" w:rsidR="006514FF" w:rsidRPr="00F03403" w:rsidRDefault="006514FF" w:rsidP="00F00876">
      <w:pPr>
        <w:widowControl/>
        <w:spacing w:before="120" w:after="240"/>
        <w:jc w:val="left"/>
        <w:rPr>
          <w:rFonts w:ascii="Times New Roman" w:hAnsi="Times New Roman"/>
          <w:b/>
          <w:bCs/>
          <w:color w:val="000000" w:themeColor="text1"/>
          <w:kern w:val="0"/>
          <w:sz w:val="24"/>
        </w:rPr>
      </w:pPr>
      <w:r w:rsidRPr="00F03403">
        <w:rPr>
          <w:rFonts w:ascii="Times New Roman" w:hAnsi="Times New Roman" w:hint="eastAsia"/>
          <w:color w:val="000000" w:themeColor="text1"/>
          <w:kern w:val="0"/>
          <w:sz w:val="24"/>
        </w:rPr>
        <w:t>F</w:t>
      </w:r>
      <w:r w:rsidRPr="00F03403">
        <w:rPr>
          <w:rFonts w:ascii="Times New Roman" w:hAnsi="Times New Roman"/>
          <w:color w:val="000000" w:themeColor="text1"/>
          <w:kern w:val="0"/>
          <w:sz w:val="24"/>
        </w:rPr>
        <w:t>ig.S</w:t>
      </w:r>
      <w:r w:rsidR="00A50524" w:rsidRPr="00F03403">
        <w:rPr>
          <w:rFonts w:ascii="Times New Roman" w:hAnsi="Times New Roman" w:hint="eastAsia"/>
          <w:color w:val="000000" w:themeColor="text1"/>
          <w:kern w:val="0"/>
          <w:sz w:val="24"/>
        </w:rPr>
        <w:t>1</w:t>
      </w:r>
      <w:r w:rsidRPr="00F03403">
        <w:rPr>
          <w:rFonts w:ascii="Times New Roman" w:hAnsi="Times New Roman"/>
          <w:color w:val="000000" w:themeColor="text1"/>
          <w:kern w:val="0"/>
          <w:sz w:val="24"/>
        </w:rPr>
        <w:t xml:space="preserve"> WGCNA </w:t>
      </w:r>
      <w:r w:rsidR="00A50524" w:rsidRPr="00F03403">
        <w:rPr>
          <w:rFonts w:ascii="Times New Roman" w:hAnsi="Times New Roman" w:hint="eastAsia"/>
          <w:color w:val="000000" w:themeColor="text1"/>
          <w:kern w:val="0"/>
          <w:sz w:val="24"/>
        </w:rPr>
        <w:t>analysis</w:t>
      </w:r>
    </w:p>
    <w:p w14:paraId="35E54D66" w14:textId="144BD478" w:rsidR="006514FF" w:rsidRPr="00F03403" w:rsidRDefault="006514FF" w:rsidP="00F00876">
      <w:pPr>
        <w:widowControl/>
        <w:spacing w:before="120" w:after="240"/>
        <w:jc w:val="left"/>
        <w:rPr>
          <w:rFonts w:ascii="Times New Roman" w:hAnsi="Times New Roman"/>
          <w:color w:val="000000" w:themeColor="text1"/>
          <w:kern w:val="0"/>
          <w:sz w:val="24"/>
        </w:rPr>
      </w:pPr>
      <w:r w:rsidRPr="00F03403">
        <w:rPr>
          <w:rFonts w:ascii="Times New Roman" w:hAnsi="Times New Roman"/>
          <w:color w:val="000000" w:themeColor="text1"/>
          <w:kern w:val="0"/>
          <w:sz w:val="24"/>
        </w:rPr>
        <w:t xml:space="preserve">(A) Both scale independence (left) and Mean connectedness (right) can yield superior outcomes when the soft threshold is equal to </w:t>
      </w:r>
      <w:r w:rsidR="00A50524" w:rsidRPr="00F03403">
        <w:rPr>
          <w:rFonts w:ascii="Times New Roman" w:hAnsi="Times New Roman" w:hint="eastAsia"/>
          <w:color w:val="000000" w:themeColor="text1"/>
          <w:kern w:val="0"/>
          <w:sz w:val="24"/>
        </w:rPr>
        <w:t>9</w:t>
      </w:r>
      <w:r w:rsidRPr="00F03403">
        <w:rPr>
          <w:rFonts w:ascii="Times New Roman" w:hAnsi="Times New Roman"/>
          <w:color w:val="000000" w:themeColor="text1"/>
          <w:kern w:val="0"/>
          <w:sz w:val="24"/>
        </w:rPr>
        <w:t xml:space="preserve">. (B) A hierarchical clustering tree comprising 22 modules of co-expressed genes is displayed. Each of the </w:t>
      </w:r>
      <w:r w:rsidR="00A50524" w:rsidRPr="00F03403">
        <w:rPr>
          <w:rFonts w:ascii="Times New Roman" w:hAnsi="Times New Roman" w:hint="eastAsia"/>
          <w:color w:val="000000" w:themeColor="text1"/>
          <w:kern w:val="0"/>
          <w:sz w:val="24"/>
        </w:rPr>
        <w:t>6</w:t>
      </w:r>
      <w:r w:rsidRPr="00F03403">
        <w:rPr>
          <w:rFonts w:ascii="Times New Roman" w:hAnsi="Times New Roman"/>
          <w:color w:val="000000" w:themeColor="text1"/>
          <w:kern w:val="0"/>
          <w:sz w:val="24"/>
        </w:rPr>
        <w:t xml:space="preserve"> modules is shown by a branch with a different color. (C) Gene significance across modules. (D) Relationships between modules and corresponding P-values.</w:t>
      </w:r>
    </w:p>
    <w:p w14:paraId="37C2193D" w14:textId="79A4E797" w:rsidR="00825E51" w:rsidRDefault="00825E51" w:rsidP="00F00876">
      <w:pPr>
        <w:widowControl/>
        <w:spacing w:before="120" w:after="240"/>
        <w:jc w:val="left"/>
        <w:rPr>
          <w:rFonts w:ascii="Times New Roman" w:hAnsi="Times New Roman"/>
          <w:color w:val="FF0000"/>
          <w:kern w:val="0"/>
          <w:sz w:val="24"/>
        </w:rPr>
      </w:pPr>
    </w:p>
    <w:p w14:paraId="4BF9807F" w14:textId="3B157580" w:rsidR="00F00876" w:rsidRPr="00F00876" w:rsidRDefault="00F00876" w:rsidP="00F00876">
      <w:pPr>
        <w:widowControl/>
        <w:spacing w:before="120" w:after="240"/>
        <w:jc w:val="left"/>
        <w:rPr>
          <w:rFonts w:ascii="Times New Roman" w:hAnsi="Times New Roman"/>
          <w:color w:val="000000" w:themeColor="text1"/>
          <w:kern w:val="0"/>
          <w:sz w:val="24"/>
        </w:rPr>
      </w:pPr>
      <w:r w:rsidRPr="00F00876">
        <w:rPr>
          <w:rFonts w:ascii="Times New Roman" w:hAnsi="Times New Roman" w:hint="eastAsia"/>
          <w:color w:val="000000" w:themeColor="text1"/>
          <w:kern w:val="0"/>
          <w:sz w:val="24"/>
        </w:rPr>
        <w:t>T</w:t>
      </w:r>
      <w:r w:rsidRPr="00F00876">
        <w:rPr>
          <w:rFonts w:ascii="Times New Roman" w:hAnsi="Times New Roman"/>
          <w:color w:val="000000" w:themeColor="text1"/>
          <w:kern w:val="0"/>
          <w:sz w:val="24"/>
        </w:rPr>
        <w:t>able S</w:t>
      </w:r>
      <w:r w:rsidR="001A6CE3">
        <w:rPr>
          <w:rFonts w:ascii="Times New Roman" w:hAnsi="Times New Roman"/>
          <w:color w:val="000000" w:themeColor="text1"/>
          <w:kern w:val="0"/>
          <w:sz w:val="24"/>
        </w:rPr>
        <w:t>1</w:t>
      </w:r>
      <w:r w:rsidRPr="00F00876">
        <w:rPr>
          <w:rFonts w:ascii="Times New Roman" w:hAnsi="Times New Roman"/>
          <w:color w:val="000000" w:themeColor="text1"/>
          <w:kern w:val="0"/>
          <w:sz w:val="24"/>
        </w:rPr>
        <w:t xml:space="preserve"> Top 10 enriched entries by P</w:t>
      </w:r>
      <w:r w:rsidRPr="00F00876">
        <w:rPr>
          <w:rFonts w:ascii="Times New Roman" w:hAnsi="Times New Roman" w:hint="eastAsia"/>
          <w:color w:val="000000" w:themeColor="text1"/>
          <w:kern w:val="0"/>
          <w:sz w:val="24"/>
        </w:rPr>
        <w:t>-</w:t>
      </w:r>
      <w:r w:rsidRPr="00F00876">
        <w:rPr>
          <w:rFonts w:ascii="Times New Roman" w:hAnsi="Times New Roman"/>
          <w:color w:val="000000" w:themeColor="text1"/>
          <w:kern w:val="0"/>
          <w:sz w:val="24"/>
        </w:rPr>
        <w:t>value in GO enrichment analysi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16"/>
        <w:gridCol w:w="1373"/>
        <w:gridCol w:w="3117"/>
        <w:gridCol w:w="1275"/>
        <w:gridCol w:w="1277"/>
        <w:gridCol w:w="1399"/>
      </w:tblGrid>
      <w:tr w:rsidR="00F00876" w:rsidRPr="00F00876" w14:paraId="30C458DC" w14:textId="77777777" w:rsidTr="00825E51">
        <w:trPr>
          <w:trHeight w:val="170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C3711D" w14:textId="77777777" w:rsidR="00F00876" w:rsidRPr="00F00876" w:rsidRDefault="00F00876" w:rsidP="00F00876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08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TOLOGY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D72B5F" w14:textId="77777777" w:rsidR="00F00876" w:rsidRPr="00F00876" w:rsidRDefault="00F00876" w:rsidP="00F00876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08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D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A79A14" w14:textId="77777777" w:rsidR="00F00876" w:rsidRPr="00F00876" w:rsidRDefault="00F00876" w:rsidP="00F00876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08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scrip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CEBE71" w14:textId="77777777" w:rsidR="00F00876" w:rsidRPr="00F00876" w:rsidRDefault="00F00876" w:rsidP="00F00876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008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eRatio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6CD257" w14:textId="77777777" w:rsidR="00F00876" w:rsidRPr="00F00876" w:rsidRDefault="00F00876" w:rsidP="00F00876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008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gRatio</w:t>
            </w:r>
            <w:proofErr w:type="spellEnd"/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CE0C8D" w14:textId="77777777" w:rsidR="00F00876" w:rsidRPr="00F00876" w:rsidRDefault="00F00876" w:rsidP="00F00876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008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value</w:t>
            </w:r>
            <w:proofErr w:type="spellEnd"/>
          </w:p>
        </w:tc>
      </w:tr>
      <w:tr w:rsidR="00825E51" w:rsidRPr="00F00876" w14:paraId="19052F1D" w14:textId="77777777" w:rsidTr="00825E51">
        <w:trPr>
          <w:trHeight w:val="170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91CF61" w14:textId="5336394F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BP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CDA5D0" w14:textId="0270EA58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GO:0042058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5EF3DA" w14:textId="266DB170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regulation of epidermal growth factor receptor signaling pathwa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BDE37C" w14:textId="0FAFD762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8/170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CCFE77" w14:textId="14370C22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89/18862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4ADCCA" w14:textId="0E55051C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1.40E-06</w:t>
            </w:r>
          </w:p>
        </w:tc>
      </w:tr>
      <w:tr w:rsidR="00825E51" w:rsidRPr="00F00876" w14:paraId="29106D4C" w14:textId="77777777" w:rsidTr="00825E51">
        <w:trPr>
          <w:trHeight w:val="170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ED3D94" w14:textId="3425DF8E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BP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605300" w14:textId="4C082677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GO:1901184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5CE0C5" w14:textId="12DF7602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regulation of ERBB signaling pathwa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27C121" w14:textId="34142EE8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8/170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28E77B" w14:textId="26ABD170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96/18862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452104" w14:textId="7E4D94EC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2.50E-06</w:t>
            </w:r>
          </w:p>
        </w:tc>
      </w:tr>
      <w:tr w:rsidR="00825E51" w:rsidRPr="00F00876" w14:paraId="3FA13AF3" w14:textId="77777777" w:rsidTr="00825E51">
        <w:trPr>
          <w:trHeight w:val="170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3DC417" w14:textId="04792010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BP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988B22" w14:textId="7C4391B7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GO:0045741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1E7D08" w14:textId="1757AA05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positive regulation of epidermal growth factor-activated receptor activit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AF6209" w14:textId="54544286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4/170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50F412" w14:textId="03EDD53D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13/18862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B039AB" w14:textId="495A1B99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4.27E-06</w:t>
            </w:r>
          </w:p>
        </w:tc>
      </w:tr>
      <w:tr w:rsidR="00825E51" w:rsidRPr="00F00876" w14:paraId="158AA54F" w14:textId="77777777" w:rsidTr="00825E51">
        <w:trPr>
          <w:trHeight w:val="170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5F506C" w14:textId="0B2EC992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BP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9D1867" w14:textId="634D3D2A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GO:0032963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BDE0BD" w14:textId="4BFCA68D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collagen metabolic proces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638AC6" w14:textId="0CF74C95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8/170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CFBF25" w14:textId="1DE3B1DB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109/18862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E4D9F6" w14:textId="5EBF7E4F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6.47E-06</w:t>
            </w:r>
          </w:p>
        </w:tc>
      </w:tr>
      <w:tr w:rsidR="00825E51" w:rsidRPr="00F00876" w14:paraId="1B43008E" w14:textId="77777777" w:rsidTr="00825E51">
        <w:trPr>
          <w:trHeight w:val="170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F493C1" w14:textId="64B03142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lastRenderedPageBreak/>
              <w:t>BP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D51499" w14:textId="07479FD7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GO:0007176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842859" w14:textId="5BC7B4E3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regulation of epidermal growth factor-activated receptor activit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0CA4FD" w14:textId="4086452D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5/170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2262C4" w14:textId="1BE94D19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30/18862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33BF69" w14:textId="00246F8D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6.66E-06</w:t>
            </w:r>
          </w:p>
        </w:tc>
      </w:tr>
      <w:tr w:rsidR="00825E51" w:rsidRPr="00F00876" w14:paraId="45B5460D" w14:textId="77777777" w:rsidTr="00825E51">
        <w:trPr>
          <w:trHeight w:val="170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790027" w14:textId="4ED11733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BP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07DDB0" w14:textId="68CFDD8E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GO:1901185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D09D28" w14:textId="2E19AE80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negative regulation of ERBB signaling pathwa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29B072" w14:textId="2F1F51B4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6/170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62BFA2" w14:textId="6D23A18C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53/18862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5E88DD" w14:textId="1B6C5E6F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7.93E-06</w:t>
            </w:r>
          </w:p>
        </w:tc>
      </w:tr>
      <w:tr w:rsidR="00825E51" w:rsidRPr="00F00876" w14:paraId="7DDE0CD3" w14:textId="77777777" w:rsidTr="00825E51">
        <w:trPr>
          <w:trHeight w:val="170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4D2A4D" w14:textId="7AD35A4E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BP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5CC26F" w14:textId="3C5AFCC8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GO:0060323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9BFCD5" w14:textId="6539C3A1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head morphogenesi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3F4F6B" w14:textId="153C83EB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5/170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D6A61F" w14:textId="2EE72F5E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33/18862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AFBC77" w14:textId="03175355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1.08E-05</w:t>
            </w:r>
          </w:p>
        </w:tc>
      </w:tr>
      <w:tr w:rsidR="00825E51" w:rsidRPr="00F00876" w14:paraId="5E89AD90" w14:textId="77777777" w:rsidTr="00825E51">
        <w:trPr>
          <w:trHeight w:val="170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9EF48F" w14:textId="4ACEE3E8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BP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19002B" w14:textId="65D5E10A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GO:0007173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2852E2" w14:textId="513330F7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epidermal growth factor receptor signaling pathwa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0052BC" w14:textId="4046D959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8/170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72DDB3" w14:textId="02054C40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123/18862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AFE8FB" w14:textId="7237D9A0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1.58E-05</w:t>
            </w:r>
          </w:p>
        </w:tc>
      </w:tr>
      <w:tr w:rsidR="00825E51" w:rsidRPr="00F00876" w14:paraId="44EB4FD1" w14:textId="77777777" w:rsidTr="00825E51">
        <w:trPr>
          <w:trHeight w:val="170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D458FC" w14:textId="41D59C2A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BP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669610" w14:textId="1397048A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GO:0050679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97A77A" w14:textId="466CF0A1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positive regulation of epithelial cell prolifera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00A79F" w14:textId="3BD2DBE8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10/170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2B505D" w14:textId="145CC377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203/18862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B6ABD8" w14:textId="746F0696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1.59E-05</w:t>
            </w:r>
          </w:p>
        </w:tc>
      </w:tr>
      <w:tr w:rsidR="00825E51" w:rsidRPr="00F00876" w14:paraId="37757ADE" w14:textId="77777777" w:rsidTr="00825E51">
        <w:trPr>
          <w:trHeight w:val="170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61E74F" w14:textId="14D807D6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BP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F38822" w14:textId="32487290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GO:0042058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BA504D" w14:textId="148D2907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regulation of epidermal growth factor receptor signaling pathwa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A76C8B" w14:textId="6DBCFEEC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8/170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FBF0C8" w14:textId="594C8475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89/18862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50EBDE" w14:textId="107345E8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9B4">
              <w:t>1.40E-06</w:t>
            </w:r>
          </w:p>
        </w:tc>
      </w:tr>
      <w:tr w:rsidR="00825E51" w:rsidRPr="00F00876" w14:paraId="28AB4739" w14:textId="77777777" w:rsidTr="00825E51">
        <w:trPr>
          <w:trHeight w:val="170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F75A9C" w14:textId="0E00AFFC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CC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5BE2D9" w14:textId="0B44F44B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GO:0005788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1A5FF3" w14:textId="4FE19670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endoplasmic reticulum lume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DF9AD5" w14:textId="0701C169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13/174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43C801" w14:textId="78D335CB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306/19520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5C9420" w14:textId="3EE66508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3.81E-06</w:t>
            </w:r>
          </w:p>
        </w:tc>
      </w:tr>
      <w:tr w:rsidR="00825E51" w:rsidRPr="00F00876" w14:paraId="645C2B83" w14:textId="77777777" w:rsidTr="00825E51">
        <w:trPr>
          <w:trHeight w:val="170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D82701" w14:textId="58EFD7AC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CC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5D2E45" w14:textId="064D69E7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GO:0005765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C51643" w14:textId="6FA20940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lysosomal membran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F3D24C" w14:textId="4A9DFFAF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13/174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D76BCE" w14:textId="40C17A12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378/19520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4F682C" w14:textId="70E07F4D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3.59E-05</w:t>
            </w:r>
          </w:p>
        </w:tc>
      </w:tr>
      <w:tr w:rsidR="00825E51" w:rsidRPr="00F00876" w14:paraId="3F270467" w14:textId="77777777" w:rsidTr="00825E51">
        <w:trPr>
          <w:trHeight w:val="170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FE1E07" w14:textId="3216BBFF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CC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D2B96D" w14:textId="2F7B5972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GO:0098852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205DFD" w14:textId="23D09C60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lytic vacuole membran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C2B97C" w14:textId="03EE9189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13/174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528636" w14:textId="4DD12D55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378/19520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F3C05A" w14:textId="5883CAA8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3.59E-05</w:t>
            </w:r>
          </w:p>
        </w:tc>
      </w:tr>
      <w:tr w:rsidR="00825E51" w:rsidRPr="00F00876" w14:paraId="470E4025" w14:textId="77777777" w:rsidTr="00825E51">
        <w:trPr>
          <w:trHeight w:val="170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E0B6BD" w14:textId="1DDD0BEE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CC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CF49E7" w14:textId="0242F49B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GO:0030665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52E334" w14:textId="0BCE2CB3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12DCB">
              <w:t>clathrin</w:t>
            </w:r>
            <w:proofErr w:type="spellEnd"/>
            <w:r w:rsidRPr="00012DCB">
              <w:t>-coated vesicle membran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E33C40" w14:textId="26043D4E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7/174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8B2E8E" w14:textId="10D74510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117/19520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85C61E" w14:textId="50935B4B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8.63E-05</w:t>
            </w:r>
          </w:p>
        </w:tc>
      </w:tr>
      <w:tr w:rsidR="00825E51" w:rsidRPr="00F00876" w14:paraId="6C0CDCAD" w14:textId="77777777" w:rsidTr="00825E51">
        <w:trPr>
          <w:trHeight w:val="170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BF9DB7" w14:textId="7AE7D6F8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CC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1239E4" w14:textId="406D4A8C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GO:0005925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43B372" w14:textId="78159A4A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focal adhes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481188" w14:textId="27EB026D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13/174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D53E36" w14:textId="1FDE3D4B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416/19520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C0731C" w14:textId="1D940DC7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9.50E-05</w:t>
            </w:r>
          </w:p>
        </w:tc>
      </w:tr>
      <w:tr w:rsidR="00825E51" w:rsidRPr="00F00876" w14:paraId="43E7CFB7" w14:textId="77777777" w:rsidTr="00825E51">
        <w:trPr>
          <w:trHeight w:val="170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7ABB14" w14:textId="02E7209B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CC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67CD33" w14:textId="153C382E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GO:0030055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37FCB0" w14:textId="46F449FC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cell-substrate junc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E5B9A3" w14:textId="05820D05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13/174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0F89EA" w14:textId="7A4BADB0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423/19520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2ABED5" w14:textId="461A7EF7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0.000112207</w:t>
            </w:r>
          </w:p>
        </w:tc>
      </w:tr>
      <w:tr w:rsidR="00825E51" w:rsidRPr="00F00876" w14:paraId="1F56A863" w14:textId="77777777" w:rsidTr="00825E51">
        <w:trPr>
          <w:trHeight w:val="170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186D42" w14:textId="7F45852E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CC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244548" w14:textId="62588016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GO:0005774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82BFDD" w14:textId="65C6740E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vacuolar membran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07398F" w14:textId="2249B964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13/174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37E63C" w14:textId="7118BF97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431/19520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8869FC" w14:textId="52CD96F1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0.000135086</w:t>
            </w:r>
          </w:p>
        </w:tc>
      </w:tr>
      <w:tr w:rsidR="00825E51" w:rsidRPr="00F00876" w14:paraId="0397986B" w14:textId="77777777" w:rsidTr="00825E51">
        <w:trPr>
          <w:trHeight w:val="170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86AE83" w14:textId="77701B36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CC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E1BB8A" w14:textId="40A195BA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GO:0032580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E4A92D" w14:textId="38F4E30D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Golgi cisterna membran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3AE98E" w14:textId="00C7B296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6/174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1ECDFE" w14:textId="0871BB8E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94/19520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D16835" w14:textId="2086D818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0.000195899</w:t>
            </w:r>
          </w:p>
        </w:tc>
      </w:tr>
      <w:tr w:rsidR="00825E51" w:rsidRPr="00F00876" w14:paraId="211C9BEB" w14:textId="77777777" w:rsidTr="00825E51">
        <w:trPr>
          <w:trHeight w:val="170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BEE835" w14:textId="1ADA7130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CC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DF20F4" w14:textId="10DADC8B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GO:0030136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001978" w14:textId="6531232E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12DCB">
              <w:t>clathrin</w:t>
            </w:r>
            <w:proofErr w:type="spellEnd"/>
            <w:r w:rsidRPr="00012DCB">
              <w:t>-coated vesicl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DDC87E" w14:textId="373270CB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8/174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615095" w14:textId="05FF3439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192/19520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5D308E" w14:textId="063B9A4C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0.000333894</w:t>
            </w:r>
          </w:p>
        </w:tc>
      </w:tr>
      <w:tr w:rsidR="00825E51" w:rsidRPr="00F00876" w14:paraId="1A3B4F96" w14:textId="77777777" w:rsidTr="00825E51">
        <w:trPr>
          <w:trHeight w:val="170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96422A" w14:textId="53C38B20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CC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751D26" w14:textId="68B09DEE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GO:0030667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EC171F" w14:textId="6E371757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secretory granule membran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3FAB58" w14:textId="2F9AA64B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10/174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9D39D2" w14:textId="69329CD5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305/19520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BFE183" w14:textId="7B708CA4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DCB">
              <w:t>0.000423391</w:t>
            </w:r>
          </w:p>
        </w:tc>
      </w:tr>
      <w:tr w:rsidR="00825E51" w:rsidRPr="00F00876" w14:paraId="01D424D8" w14:textId="77777777" w:rsidTr="00825E51">
        <w:trPr>
          <w:trHeight w:val="170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68DDAB" w14:textId="4E9A0F32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33A">
              <w:lastRenderedPageBreak/>
              <w:t>MF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0CE176" w14:textId="1E2778E8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33A">
              <w:t>GO:0008236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32148E" w14:textId="5F6AF9DD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33A">
              <w:t>serine-type peptidase activit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4B5743" w14:textId="7AD16600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33A">
              <w:t>10/175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5FA7B7" w14:textId="7A5FD6D8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33A">
              <w:t>186/18337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B1F36A" w14:textId="383FD3E2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33A">
              <w:t>1.22E-05</w:t>
            </w:r>
          </w:p>
        </w:tc>
      </w:tr>
      <w:tr w:rsidR="00825E51" w:rsidRPr="00F00876" w14:paraId="544D61AA" w14:textId="77777777" w:rsidTr="00825E51">
        <w:trPr>
          <w:trHeight w:val="170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962558" w14:textId="1E8AC87F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33A">
              <w:t>MF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2387A0" w14:textId="5403B018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33A">
              <w:t>GO:0017171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16C9C3" w14:textId="62A5E50E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33A">
              <w:t>serine hydrolase activit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470000" w14:textId="7614B0A1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33A">
              <w:t>10/175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D7E8C0" w14:textId="46C8C5AA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33A">
              <w:t>188/18337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08E531" w14:textId="723E9EB0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33A">
              <w:t>1.34E-05</w:t>
            </w:r>
          </w:p>
        </w:tc>
      </w:tr>
      <w:tr w:rsidR="00825E51" w:rsidRPr="00F00876" w14:paraId="6BEE18DB" w14:textId="77777777" w:rsidTr="00825E51">
        <w:trPr>
          <w:trHeight w:val="170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A8A0EF" w14:textId="1FE90AD5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33A">
              <w:t>MF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32B30F" w14:textId="2A6880C6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33A">
              <w:t>GO:0004252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0C362B" w14:textId="3B998BBB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33A">
              <w:t>serine-type endopeptidase activit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86E2CB" w14:textId="65A6CAF9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33A">
              <w:t>9/175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B7510D" w14:textId="1847E9EA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33A">
              <w:t>168/18337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AD2840" w14:textId="104634A5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33A">
              <w:t>3.45E-05</w:t>
            </w:r>
          </w:p>
        </w:tc>
      </w:tr>
      <w:tr w:rsidR="00825E51" w:rsidRPr="00F00876" w14:paraId="74451FBF" w14:textId="77777777" w:rsidTr="00825E51">
        <w:trPr>
          <w:trHeight w:val="170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3C8245" w14:textId="6FB38D07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33A">
              <w:t>MF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5E5C85" w14:textId="7AF08433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33A">
              <w:t>GO:0005178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1030C9" w14:textId="15A83721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33A">
              <w:t>integrin bindin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2C5A06" w14:textId="4C712759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33A">
              <w:t>8/175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866B34" w14:textId="7D178723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33A">
              <w:t>142/18337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CB6741" w14:textId="75454CD2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33A">
              <w:t>6.64E-05</w:t>
            </w:r>
          </w:p>
        </w:tc>
      </w:tr>
      <w:tr w:rsidR="00825E51" w:rsidRPr="00F00876" w14:paraId="60DC0D25" w14:textId="77777777" w:rsidTr="00825E51">
        <w:trPr>
          <w:trHeight w:val="170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DFDB66" w14:textId="0528D11D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33A">
              <w:t>MF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F09905" w14:textId="14CD4BDF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33A">
              <w:t>GO:0005520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2B1ACC" w14:textId="2E0B9446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33A">
              <w:t>insulin-like growth factor bindin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AFF6F9" w14:textId="05E019E2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33A">
              <w:t>4/175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A299C0" w14:textId="1CFBF66C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33A">
              <w:t>29/18337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F15F26" w14:textId="0DE0EC17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33A">
              <w:t>0.000157986</w:t>
            </w:r>
          </w:p>
        </w:tc>
      </w:tr>
      <w:tr w:rsidR="00825E51" w:rsidRPr="00F00876" w14:paraId="1D69A0DA" w14:textId="77777777" w:rsidTr="00825E51">
        <w:trPr>
          <w:trHeight w:val="170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F12432" w14:textId="5B7EDF95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33A">
              <w:t>MF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06979C" w14:textId="140DE30A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33A">
              <w:t>GO:0005154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F328D8" w14:textId="6A352437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33A">
              <w:t>epidermal growth factor receptor bindin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72B2E5" w14:textId="14A8A29C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33A">
              <w:t>4/175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45DF85" w14:textId="6B519501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33A">
              <w:t>33/18337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9CD378" w14:textId="09DBEB9A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33A">
              <w:t>0.000264214</w:t>
            </w:r>
          </w:p>
        </w:tc>
      </w:tr>
      <w:tr w:rsidR="00825E51" w:rsidRPr="00F00876" w14:paraId="55E0C382" w14:textId="77777777" w:rsidTr="00825E51">
        <w:trPr>
          <w:trHeight w:val="170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4C8124" w14:textId="356673B1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33A">
              <w:t>MF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0339E4" w14:textId="2DC0C435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33A">
              <w:t>GO:0004175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D0A463" w14:textId="00F92B74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33A">
              <w:t>endopeptidase activit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3F4B85" w14:textId="3BBCAA1D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33A">
              <w:t>13/175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411A30" w14:textId="01E035C7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33A">
              <w:t>438/18337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967A5C" w14:textId="560C33A7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33A">
              <w:t>0.000305393</w:t>
            </w:r>
          </w:p>
        </w:tc>
      </w:tr>
      <w:tr w:rsidR="00825E51" w:rsidRPr="00F00876" w14:paraId="6B31DDDA" w14:textId="77777777" w:rsidTr="00825E51">
        <w:trPr>
          <w:trHeight w:val="170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B932E3" w14:textId="353E1952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33A">
              <w:t>MF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E1EE15" w14:textId="7CA95EE8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33A">
              <w:t>GO:0004222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775745" w14:textId="1DE46063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D333A">
              <w:t>metalloendopeptidase</w:t>
            </w:r>
            <w:proofErr w:type="spellEnd"/>
            <w:r w:rsidRPr="003D333A">
              <w:t xml:space="preserve"> activit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5BE263" w14:textId="415B5AEA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33A">
              <w:t>6/175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08AE3C" w14:textId="02F845ED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33A">
              <w:t>107/18337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10E519" w14:textId="401D10A7" w:rsidR="00825E51" w:rsidRPr="00F00876" w:rsidRDefault="00825E51" w:rsidP="00825E51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D333A">
              <w:t>0.000565254</w:t>
            </w:r>
          </w:p>
        </w:tc>
      </w:tr>
    </w:tbl>
    <w:p w14:paraId="24CAEB10" w14:textId="77777777" w:rsidR="00F00876" w:rsidRPr="00F00876" w:rsidRDefault="00F00876" w:rsidP="00F00876">
      <w:pPr>
        <w:widowControl/>
        <w:spacing w:before="120" w:after="240"/>
        <w:jc w:val="left"/>
        <w:rPr>
          <w:rFonts w:ascii="Times New Roman" w:hAnsi="Times New Roman"/>
          <w:kern w:val="0"/>
          <w:sz w:val="24"/>
          <w:lang w:eastAsia="en-US"/>
        </w:rPr>
      </w:pPr>
    </w:p>
    <w:p w14:paraId="75DE99B2" w14:textId="77777777" w:rsidR="00BA633C" w:rsidRDefault="00BA633C"/>
    <w:sectPr w:rsidR="00BA633C" w:rsidSect="0026515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993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2E23A5" w14:textId="77777777" w:rsidR="00D65AB6" w:rsidRDefault="00D65AB6" w:rsidP="00F00876">
      <w:r>
        <w:separator/>
      </w:r>
    </w:p>
  </w:endnote>
  <w:endnote w:type="continuationSeparator" w:id="0">
    <w:p w14:paraId="1EBCF9FC" w14:textId="77777777" w:rsidR="00D65AB6" w:rsidRDefault="00D65AB6" w:rsidP="00F008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6B5581" w14:textId="77777777" w:rsidR="00B73F17" w:rsidRPr="00577C4C" w:rsidRDefault="00000000">
    <w:pPr>
      <w:pStyle w:val="a5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30174FB" wp14:editId="79F19FE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C2CB94A" w14:textId="77777777" w:rsidR="00B73F17" w:rsidRPr="00577C4C" w:rsidRDefault="00000000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30174F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7C2CB94A" w14:textId="77777777" w:rsidR="00B73F17" w:rsidRPr="00577C4C" w:rsidRDefault="00000000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A9998B" w14:textId="77777777" w:rsidR="00B73F17" w:rsidRPr="00577C4C" w:rsidRDefault="00000000">
    <w:pPr>
      <w:pStyle w:val="a5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58FDE72" wp14:editId="3B55958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E015B5E" w14:textId="77777777" w:rsidR="00B73F17" w:rsidRPr="00577C4C" w:rsidRDefault="00000000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58FDE7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E015B5E" w14:textId="77777777" w:rsidR="00B73F17" w:rsidRPr="00577C4C" w:rsidRDefault="00000000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A51CCB" w14:textId="77777777" w:rsidR="00D65AB6" w:rsidRDefault="00D65AB6" w:rsidP="00F00876">
      <w:r>
        <w:separator/>
      </w:r>
    </w:p>
  </w:footnote>
  <w:footnote w:type="continuationSeparator" w:id="0">
    <w:p w14:paraId="742E84BA" w14:textId="77777777" w:rsidR="00D65AB6" w:rsidRDefault="00D65AB6" w:rsidP="00F0087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87DD33" w14:textId="77777777" w:rsidR="00B73F17" w:rsidRPr="007E3148" w:rsidRDefault="00000000" w:rsidP="00A53000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047110" w14:textId="77777777" w:rsidR="00B73F17" w:rsidRPr="00A53000" w:rsidRDefault="00000000" w:rsidP="00A53000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54396F" w14:textId="77777777" w:rsidR="00B73F17" w:rsidRDefault="00000000" w:rsidP="00A53000">
    <w:pPr>
      <w:pStyle w:val="a3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D572FC4" wp14:editId="74D06178">
          <wp:extent cx="1382534" cy="497091"/>
          <wp:effectExtent l="0" t="0" r="0" b="0"/>
          <wp:docPr id="9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33C"/>
    <w:rsid w:val="00023C07"/>
    <w:rsid w:val="000444EC"/>
    <w:rsid w:val="00061FC2"/>
    <w:rsid w:val="000948D8"/>
    <w:rsid w:val="00177AAF"/>
    <w:rsid w:val="001A6CE3"/>
    <w:rsid w:val="001D2D18"/>
    <w:rsid w:val="00325AA8"/>
    <w:rsid w:val="006514FF"/>
    <w:rsid w:val="007A45D5"/>
    <w:rsid w:val="0080453A"/>
    <w:rsid w:val="00825E51"/>
    <w:rsid w:val="00A50524"/>
    <w:rsid w:val="00BA633C"/>
    <w:rsid w:val="00C45A37"/>
    <w:rsid w:val="00C70ADD"/>
    <w:rsid w:val="00D65AB6"/>
    <w:rsid w:val="00DD5A8A"/>
    <w:rsid w:val="00F00876"/>
    <w:rsid w:val="00F03403"/>
    <w:rsid w:val="00FF5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B77491"/>
  <w15:chartTrackingRefBased/>
  <w15:docId w15:val="{B76A6879-BD4A-43EA-9B70-CF0D9F2C4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08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08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08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0876"/>
    <w:rPr>
      <w:sz w:val="18"/>
      <w:szCs w:val="18"/>
    </w:rPr>
  </w:style>
  <w:style w:type="table" w:styleId="a7">
    <w:name w:val="Table Grid"/>
    <w:basedOn w:val="a1"/>
    <w:uiPriority w:val="59"/>
    <w:rsid w:val="00F00876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F00876"/>
  </w:style>
  <w:style w:type="paragraph" w:styleId="a9">
    <w:name w:val="List Paragraph"/>
    <w:basedOn w:val="a"/>
    <w:uiPriority w:val="34"/>
    <w:qFormat/>
    <w:rsid w:val="00825E5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401</Words>
  <Characters>2286</Characters>
  <Application>Microsoft Office Word</Application>
  <DocSecurity>0</DocSecurity>
  <Lines>19</Lines>
  <Paragraphs>5</Paragraphs>
  <ScaleCrop>false</ScaleCrop>
  <Company/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wenting</dc:creator>
  <cp:keywords/>
  <dc:description/>
  <cp:lastModifiedBy>zhao wenting</cp:lastModifiedBy>
  <cp:revision>10</cp:revision>
  <dcterms:created xsi:type="dcterms:W3CDTF">2022-08-30T12:24:00Z</dcterms:created>
  <dcterms:modified xsi:type="dcterms:W3CDTF">2022-09-27T10:38:00Z</dcterms:modified>
</cp:coreProperties>
</file>